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886A2" w14:textId="77777777" w:rsidR="00D73D6D" w:rsidRDefault="00D73D6D" w:rsidP="00D73D6D">
      <w:pPr>
        <w:pStyle w:val="Rubrik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leeding risk</w:t>
      </w:r>
      <w:r w:rsidRPr="00811D9A">
        <w:rPr>
          <w:rFonts w:ascii="Times New Roman" w:hAnsi="Times New Roman" w:cs="Times New Roman"/>
          <w:lang w:val="en-US"/>
        </w:rPr>
        <w:t xml:space="preserve"> in patients </w:t>
      </w:r>
      <w:r>
        <w:rPr>
          <w:rFonts w:ascii="Times New Roman" w:hAnsi="Times New Roman" w:cs="Times New Roman"/>
          <w:lang w:val="en-US"/>
        </w:rPr>
        <w:t xml:space="preserve">with venous thromboembolic events </w:t>
      </w:r>
      <w:r w:rsidRPr="00811D9A">
        <w:rPr>
          <w:rFonts w:ascii="Times New Roman" w:hAnsi="Times New Roman" w:cs="Times New Roman"/>
          <w:lang w:val="en-US"/>
        </w:rPr>
        <w:t>treated with new oral anticoagulants</w:t>
      </w:r>
    </w:p>
    <w:p w14:paraId="39E1C2B4" w14:textId="77777777" w:rsidR="00D73D6D" w:rsidRPr="00277FCA" w:rsidRDefault="00D73D6D" w:rsidP="00D73D6D">
      <w:pPr>
        <w:spacing w:after="0"/>
        <w:rPr>
          <w:rFonts w:ascii="Times New Roman" w:hAnsi="Times New Roman" w:cs="Times New Roman"/>
        </w:rPr>
      </w:pPr>
      <w:r w:rsidRPr="00277FCA">
        <w:rPr>
          <w:rFonts w:ascii="Times New Roman" w:hAnsi="Times New Roman" w:cs="Times New Roman"/>
          <w:i/>
          <w:iCs/>
        </w:rPr>
        <w:t>Authors</w:t>
      </w:r>
      <w:r w:rsidRPr="00277FCA">
        <w:rPr>
          <w:rFonts w:ascii="Times New Roman" w:hAnsi="Times New Roman" w:cs="Times New Roman"/>
        </w:rPr>
        <w:t>: Niklas Wallvik</w:t>
      </w:r>
      <w:r w:rsidRPr="00277FCA">
        <w:rPr>
          <w:rFonts w:ascii="Times New Roman" w:hAnsi="Times New Roman" w:cs="Times New Roman"/>
          <w:vertAlign w:val="superscript"/>
        </w:rPr>
        <w:t>1,3</w:t>
      </w:r>
      <w:r w:rsidRPr="00277FCA">
        <w:rPr>
          <w:rFonts w:ascii="Times New Roman" w:hAnsi="Times New Roman" w:cs="Times New Roman"/>
        </w:rPr>
        <w:t>, Henrik Renlund</w:t>
      </w:r>
      <w:r w:rsidRPr="00277FCA">
        <w:rPr>
          <w:rFonts w:ascii="Times New Roman" w:hAnsi="Times New Roman" w:cs="Times New Roman"/>
          <w:vertAlign w:val="superscript"/>
        </w:rPr>
        <w:t>2</w:t>
      </w:r>
      <w:r w:rsidRPr="00277FCA">
        <w:rPr>
          <w:rFonts w:ascii="Times New Roman" w:hAnsi="Times New Roman" w:cs="Times New Roman"/>
        </w:rPr>
        <w:t>, Anders Själander</w:t>
      </w:r>
      <w:r w:rsidRPr="00277FCA">
        <w:rPr>
          <w:rFonts w:ascii="Times New Roman" w:hAnsi="Times New Roman" w:cs="Times New Roman"/>
          <w:vertAlign w:val="superscript"/>
        </w:rPr>
        <w:t>1</w:t>
      </w:r>
    </w:p>
    <w:p w14:paraId="24F742AB" w14:textId="77777777" w:rsidR="00D73D6D" w:rsidRPr="00277FCA" w:rsidRDefault="00D73D6D" w:rsidP="00D73D6D">
      <w:pPr>
        <w:spacing w:after="0"/>
        <w:rPr>
          <w:rFonts w:ascii="Times New Roman" w:hAnsi="Times New Roman" w:cs="Times New Roman"/>
          <w:shd w:val="clear" w:color="auto" w:fill="FFFFFF"/>
          <w:lang w:val="en-US"/>
        </w:rPr>
      </w:pPr>
      <w:r w:rsidRPr="00277FCA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277FCA">
        <w:rPr>
          <w:rFonts w:ascii="Times New Roman" w:hAnsi="Times New Roman" w:cs="Times New Roman"/>
          <w:shd w:val="clear" w:color="auto" w:fill="FFFFFF"/>
          <w:lang w:val="en-US"/>
        </w:rPr>
        <w:t>Umeå University, Department of Public Health and Clinical medicine, 981 87, Umeå, Sweden</w:t>
      </w:r>
    </w:p>
    <w:p w14:paraId="3CC55457" w14:textId="77777777" w:rsidR="00D73D6D" w:rsidRPr="00277FCA" w:rsidRDefault="00D73D6D" w:rsidP="00D73D6D">
      <w:pPr>
        <w:spacing w:after="0"/>
        <w:rPr>
          <w:rFonts w:ascii="Times New Roman" w:hAnsi="Times New Roman" w:cs="Times New Roman"/>
          <w:shd w:val="clear" w:color="auto" w:fill="FFFFFF"/>
          <w:lang w:val="en-US"/>
        </w:rPr>
      </w:pPr>
      <w:r w:rsidRPr="00277FCA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277FCA">
        <w:rPr>
          <w:rFonts w:ascii="Times New Roman" w:hAnsi="Times New Roman" w:cs="Times New Roman"/>
          <w:shd w:val="clear" w:color="auto" w:fill="FFFFFF"/>
          <w:lang w:val="en-US"/>
        </w:rPr>
        <w:t xml:space="preserve"> Uppsala Clinical Research Center, Uppsala University, Uppsala, Sweden</w:t>
      </w:r>
    </w:p>
    <w:p w14:paraId="1D419B50" w14:textId="19076B46" w:rsidR="00C50DC5" w:rsidRPr="00C50DC5" w:rsidRDefault="00D73D6D" w:rsidP="00C50DC5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277FCA">
        <w:rPr>
          <w:rFonts w:ascii="Times New Roman" w:hAnsi="Times New Roman" w:cs="Times New Roman"/>
          <w:vertAlign w:val="superscript"/>
          <w:lang w:val="en-US"/>
        </w:rPr>
        <w:t>3</w:t>
      </w:r>
      <w:r w:rsidRPr="00277FCA">
        <w:rPr>
          <w:rFonts w:ascii="Times New Roman" w:hAnsi="Times New Roman" w:cs="Times New Roman"/>
          <w:shd w:val="clear" w:color="auto" w:fill="FFFFFF"/>
          <w:lang w:val="en-US"/>
        </w:rPr>
        <w:t xml:space="preserve"> Corresponding author. E-mail: niklas.wallvik@gmail.com</w:t>
      </w:r>
    </w:p>
    <w:p w14:paraId="78EFFC3D" w14:textId="4B9969A3" w:rsidR="00C50DC5" w:rsidRPr="00811D9A" w:rsidRDefault="00C50DC5" w:rsidP="00C50DC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Online Resource 2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E50BE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11D9A">
        <w:rPr>
          <w:rFonts w:ascii="Times New Roman" w:hAnsi="Times New Roman" w:cs="Times New Roman"/>
          <w:b/>
          <w:bCs/>
          <w:lang w:val="en-US"/>
        </w:rPr>
        <w:t>Univariate and multivariate Cox regression analysis</w:t>
      </w:r>
      <w:r>
        <w:rPr>
          <w:rFonts w:ascii="Times New Roman" w:hAnsi="Times New Roman" w:cs="Times New Roman"/>
          <w:b/>
          <w:bCs/>
          <w:lang w:val="en-US"/>
        </w:rPr>
        <w:t xml:space="preserve"> with major bleeding as endpoint. </w:t>
      </w:r>
    </w:p>
    <w:tbl>
      <w:tblPr>
        <w:tblW w:w="8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1856"/>
        <w:gridCol w:w="884"/>
        <w:gridCol w:w="1810"/>
        <w:gridCol w:w="830"/>
      </w:tblGrid>
      <w:tr w:rsidR="00C50DC5" w:rsidRPr="00811D9A" w14:paraId="4B3C43E8" w14:textId="77777777" w:rsidTr="00DE3C51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A87F" w14:textId="77777777" w:rsidR="00C50DC5" w:rsidRPr="00811D9A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811D9A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 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C8DF2F" w14:textId="77777777" w:rsidR="00C50DC5" w:rsidRPr="00811D9A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Univariate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7001E" w14:textId="77777777" w:rsidR="00C50DC5" w:rsidRPr="00811D9A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Multivariate</w:t>
            </w:r>
          </w:p>
        </w:tc>
      </w:tr>
      <w:tr w:rsidR="00C50DC5" w:rsidRPr="00811D9A" w14:paraId="1A7997C4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60048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5C4AB" w14:textId="77777777" w:rsidR="00C50DC5" w:rsidRPr="00811D9A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HR (95% CI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86EC" w14:textId="77777777" w:rsidR="00C50DC5" w:rsidRPr="00811D9A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p</w:t>
            </w: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-valu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2EB6B" w14:textId="77777777" w:rsidR="00C50DC5" w:rsidRPr="00811D9A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HR (95% CI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3FFE" w14:textId="77777777" w:rsidR="00C50DC5" w:rsidRPr="00811D9A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p</w:t>
            </w: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-value</w:t>
            </w:r>
          </w:p>
        </w:tc>
      </w:tr>
      <w:tr w:rsidR="00C50DC5" w:rsidRPr="00811D9A" w14:paraId="12BA321B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FF49" w14:textId="77777777" w:rsidR="00C50DC5" w:rsidRPr="005C4BE0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Age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942EDC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 xml:space="preserve">normalized </w:t>
            </w: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(&gt;1SD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B17F7D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56 (1.44-1.69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74D4CC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6FA6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38 (1.27-1.50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C0F78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&lt;0.01</w:t>
            </w:r>
          </w:p>
        </w:tc>
      </w:tr>
      <w:tr w:rsidR="00C50DC5" w:rsidRPr="00811D9A" w14:paraId="2A619D0F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028A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Sex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6B1B9B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83 (0.73-0.95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0F0158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665B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96 (0.84-1.10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6AA5A6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59</w:t>
            </w:r>
          </w:p>
        </w:tc>
      </w:tr>
      <w:tr w:rsidR="00C50DC5" w:rsidRPr="00811D9A" w14:paraId="30B30206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D3146C" w14:textId="77777777" w:rsidR="00C50DC5" w:rsidRPr="0069792E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First DVT/LE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1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C37A7B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10 (1.94-1.31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3E9547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2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A168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90 (0.75-1.08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C9D9BD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25</w:t>
            </w:r>
          </w:p>
        </w:tc>
      </w:tr>
      <w:tr w:rsidR="00C50DC5" w:rsidRPr="00811D9A" w14:paraId="039D2E92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617C44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Prior warfarin treatment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E91F9B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79 (0.69-0.91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6E7484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8EBC9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67 (0.58-0.78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FA2CFF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&lt;0.01</w:t>
            </w:r>
          </w:p>
        </w:tc>
      </w:tr>
      <w:tr w:rsidR="00C50DC5" w:rsidRPr="00811D9A" w14:paraId="1595A62F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0105B26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Hypertension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859EEA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54 (1.27-1.87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2E563D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F5D31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17 (0.96-1.42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970488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12</w:t>
            </w:r>
          </w:p>
        </w:tc>
      </w:tr>
      <w:tr w:rsidR="00C50DC5" w:rsidRPr="00811D9A" w14:paraId="78C082B5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150535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Myocardial infarction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759B92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44 (1.14-1.82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DDF74D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4EE7C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93 (0.62-1.39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1DD6A7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</w:tr>
      <w:tr w:rsidR="00C50DC5" w:rsidRPr="00811D9A" w14:paraId="10848102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6342E2" w14:textId="77777777" w:rsidR="00C50DC5" w:rsidRPr="0069792E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PCI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2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098595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61 (0.89-2.92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5688C9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1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A50D3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13 (0.61-2.10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B8544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70</w:t>
            </w:r>
          </w:p>
        </w:tc>
      </w:tr>
      <w:tr w:rsidR="00C50DC5" w:rsidRPr="00811D9A" w14:paraId="534578F4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655F494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Atrial fibrillation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94BD36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65 (1.35-2.00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2BAC96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8ECE2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19 (0.97-1.46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F44D47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10</w:t>
            </w:r>
          </w:p>
        </w:tc>
      </w:tr>
      <w:tr w:rsidR="00C50DC5" w:rsidRPr="00811D9A" w14:paraId="5FAC8E5B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3E1284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Heart Failure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591EAF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88 (1.49-2.36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AD30E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F6B65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28 (1.00-1.63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47DB16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05</w:t>
            </w:r>
          </w:p>
        </w:tc>
      </w:tr>
      <w:tr w:rsidR="00C50DC5" w:rsidRPr="00811D9A" w14:paraId="1BC4BD1A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DE1375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hAnsi="Times New Roman" w:cs="Times New Roman"/>
                <w:lang w:val="en-US"/>
              </w:rPr>
              <w:t>Transient ischemic attack</w:t>
            </w:r>
            <w:r w:rsidRPr="00811D9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TIA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9D709B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2.00 (1.54-2.63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F5C2F3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B98B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33 (1.01-1.76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8EFE76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0.04</w:t>
            </w:r>
          </w:p>
        </w:tc>
      </w:tr>
      <w:tr w:rsidR="00C50DC5" w:rsidRPr="00811D9A" w14:paraId="5C442D62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59745D1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Stroke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5E45AE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81 (1.47-2.22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A40D7B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2FD5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28 (1.03-1.58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85B381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0.03</w:t>
            </w:r>
          </w:p>
        </w:tc>
      </w:tr>
      <w:tr w:rsidR="00C50DC5" w:rsidRPr="00811D9A" w14:paraId="12A335C2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8DFA6B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Vascular disease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CCB156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48 (1.22-1.80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BC219C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30B0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05 (0.75-1.48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F2DA08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76</w:t>
            </w:r>
          </w:p>
        </w:tc>
      </w:tr>
      <w:tr w:rsidR="00C50DC5" w:rsidRPr="00811D9A" w14:paraId="3C40465D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520695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Diabetes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D330F5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08 (0.81-1.43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0A14FF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6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6D5B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81 (0.61-1.07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73F30F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14</w:t>
            </w:r>
          </w:p>
        </w:tc>
      </w:tr>
      <w:tr w:rsidR="00C50DC5" w:rsidRPr="00811D9A" w14:paraId="00BEDA09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D8354E" w14:textId="77777777" w:rsidR="00C50DC5" w:rsidRPr="0069792E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COPD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3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81AACE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51 (1.24-1.83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8286E4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9B70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28 (1.04-1.60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C103E2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0.02</w:t>
            </w:r>
          </w:p>
        </w:tc>
      </w:tr>
      <w:tr w:rsidR="00C50DC5" w:rsidRPr="00811D9A" w14:paraId="380F3BBA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BF3215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Dementia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F12CEB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85 (0.47-1.54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54F7D2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5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F736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58 (0.32-1.05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1FB27E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07</w:t>
            </w:r>
          </w:p>
        </w:tc>
      </w:tr>
      <w:tr w:rsidR="00C50DC5" w:rsidRPr="00811D9A" w14:paraId="4245A5B1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733200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Anemia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5210BA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69 (1.30-2.18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588A88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70E0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17 (0.89-1.53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229AC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26</w:t>
            </w:r>
          </w:p>
        </w:tc>
      </w:tr>
      <w:tr w:rsidR="00C50DC5" w:rsidRPr="00811D9A" w14:paraId="3C13C03A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F25AF6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Major bleeding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9832CE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2.50 (2.19-2.86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E205D1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5FBDD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58 (1.09-2.30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9C3E6E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0.02</w:t>
            </w:r>
          </w:p>
        </w:tc>
      </w:tr>
      <w:tr w:rsidR="00C50DC5" w:rsidRPr="00811D9A" w14:paraId="4C06D66D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C248BC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 xml:space="preserve">     GI bleeding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6D4212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2.65 (2.18-3.23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C63FD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4A445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54 (1.11-2.13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7ED038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0.01</w:t>
            </w:r>
          </w:p>
        </w:tc>
      </w:tr>
      <w:tr w:rsidR="00C50DC5" w:rsidRPr="00811D9A" w14:paraId="5DBF2EBB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5CE498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 xml:space="preserve">     Intracranial bleeding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BA829F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2.12 (1.6-2.8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31DAB7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66DD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26 (0.85-1.87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96F197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25</w:t>
            </w:r>
          </w:p>
        </w:tc>
      </w:tr>
      <w:tr w:rsidR="00C50DC5" w:rsidRPr="00811D9A" w14:paraId="5E70791A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70A5F6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 xml:space="preserve">     Other bleeding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9B82AB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2.13 (1.84-2.47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F0ABB8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8445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19 (0.84-1.67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6F70D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33</w:t>
            </w:r>
          </w:p>
        </w:tc>
      </w:tr>
      <w:tr w:rsidR="00C50DC5" w:rsidRPr="00811D9A" w14:paraId="08C2A3C7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E2C0F3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Renal failure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10F055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78 (1.21-2.59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E0E6B6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FBB4B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27 (0.86-1.86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C10AA9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23</w:t>
            </w:r>
          </w:p>
        </w:tc>
      </w:tr>
      <w:tr w:rsidR="00C50DC5" w:rsidRPr="00811D9A" w14:paraId="1EF7039C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11CD7B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Excessive alcohol use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04B1E6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37 (1.00-1.88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29AE51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0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12EEB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36 (0.98-1.89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41D0E0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06</w:t>
            </w:r>
          </w:p>
        </w:tc>
      </w:tr>
      <w:tr w:rsidR="00C50DC5" w:rsidRPr="00811D9A" w14:paraId="0EB831CA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52302C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Fall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0EB9D0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42 (1.23-1.64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B3262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8C0ED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13 (0.98-1.31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9E3085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10</w:t>
            </w:r>
          </w:p>
        </w:tc>
      </w:tr>
      <w:tr w:rsidR="00C50DC5" w:rsidRPr="00811D9A" w14:paraId="669BA0E9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5AD332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Liver disease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650392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51 (0.87-2.61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46F326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BD10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29 (0.74-2.25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63FADD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36</w:t>
            </w:r>
          </w:p>
        </w:tc>
      </w:tr>
      <w:tr w:rsidR="00C50DC5" w:rsidRPr="00811D9A" w14:paraId="4AE1AA83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79066C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Cancer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F86022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46 (1.23-1.74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8CDEC8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&lt;0.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5DD3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16 (0.96-1.39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5B1FDA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18</w:t>
            </w:r>
          </w:p>
        </w:tc>
      </w:tr>
      <w:tr w:rsidR="00C50DC5" w:rsidRPr="00811D9A" w14:paraId="19242445" w14:textId="77777777" w:rsidTr="00DE3C51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5745E5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 xml:space="preserve">Cancer in 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GI-</w:t>
            </w:r>
            <w:r w:rsidRPr="00811D9A">
              <w:rPr>
                <w:rFonts w:ascii="Times New Roman" w:eastAsia="Times New Roman" w:hAnsi="Times New Roman" w:cs="Times New Roman"/>
                <w:lang w:eastAsia="sv-SE"/>
              </w:rPr>
              <w:t>tract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14806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1.39 (0.95-2.03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4BBE2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0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8C5A9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94 (0.63-1.40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3C833" w14:textId="77777777" w:rsidR="00C50DC5" w:rsidRPr="00942EDC" w:rsidRDefault="00C50DC5" w:rsidP="00DE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942EDC">
              <w:rPr>
                <w:rFonts w:ascii="Times New Roman" w:eastAsia="Times New Roman" w:hAnsi="Times New Roman" w:cs="Times New Roman"/>
                <w:lang w:eastAsia="sv-SE"/>
              </w:rPr>
              <w:t>0.76</w:t>
            </w:r>
          </w:p>
        </w:tc>
      </w:tr>
      <w:tr w:rsidR="00C50DC5" w:rsidRPr="00726BC6" w14:paraId="36B530A6" w14:textId="77777777" w:rsidTr="00DE3C51">
        <w:trPr>
          <w:trHeight w:val="300"/>
        </w:trPr>
        <w:tc>
          <w:tcPr>
            <w:tcW w:w="5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3972" w14:textId="77777777" w:rsidR="00C50DC5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69792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1</w:t>
            </w:r>
            <w:r w:rsidRPr="00811D9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VT/PE not classified as first or secondary exclude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  <w:r w:rsidRPr="00CB30C4">
              <w:rPr>
                <w:rFonts w:ascii="Times New Roman" w:eastAsia="Times New Roman" w:hAnsi="Times New Roman" w:cs="Times New Roman"/>
                <w:lang w:val="en-US" w:eastAsia="sv-SE"/>
              </w:rPr>
              <w:t>ercutanous coronary intervention</w:t>
            </w:r>
          </w:p>
          <w:p w14:paraId="29F87DBE" w14:textId="77777777" w:rsidR="00C50DC5" w:rsidRPr="00CB30C4" w:rsidRDefault="00C50DC5" w:rsidP="00DE3C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hronic obstructive pulmonary dise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A5C2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E51C" w14:textId="77777777" w:rsidR="00C50DC5" w:rsidRPr="00811D9A" w:rsidRDefault="00C50DC5" w:rsidP="00DE3C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</w:tbl>
    <w:p w14:paraId="60182319" w14:textId="77777777" w:rsidR="00C50DC5" w:rsidRDefault="00C50DC5" w:rsidP="00C50DC5">
      <w:pPr>
        <w:rPr>
          <w:rFonts w:ascii="Times New Roman" w:hAnsi="Times New Roman" w:cs="Times New Roman"/>
          <w:b/>
          <w:bCs/>
          <w:lang w:val="en-US"/>
        </w:rPr>
      </w:pPr>
    </w:p>
    <w:p w14:paraId="03C62D46" w14:textId="77777777" w:rsidR="00D73D6D" w:rsidRDefault="00D73D6D"/>
    <w:sectPr w:rsidR="00D73D6D" w:rsidSect="00DF17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A7D"/>
    <w:rsid w:val="00277FCA"/>
    <w:rsid w:val="00352CE5"/>
    <w:rsid w:val="004A01A2"/>
    <w:rsid w:val="00710A7D"/>
    <w:rsid w:val="008C0DEB"/>
    <w:rsid w:val="00C50DC5"/>
    <w:rsid w:val="00CA6BD2"/>
    <w:rsid w:val="00D73D6D"/>
    <w:rsid w:val="00DF17E2"/>
    <w:rsid w:val="00E5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2C8A0"/>
  <w15:chartTrackingRefBased/>
  <w15:docId w15:val="{F2CFD474-893A-424E-82A8-B5A7C0AB1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D6D"/>
  </w:style>
  <w:style w:type="paragraph" w:styleId="Rubrik1">
    <w:name w:val="heading 1"/>
    <w:basedOn w:val="Normal"/>
    <w:next w:val="Normal"/>
    <w:link w:val="Rubrik1Char"/>
    <w:uiPriority w:val="9"/>
    <w:qFormat/>
    <w:rsid w:val="00D73D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73D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9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</cp:revision>
  <dcterms:created xsi:type="dcterms:W3CDTF">2020-05-26T08:13:00Z</dcterms:created>
  <dcterms:modified xsi:type="dcterms:W3CDTF">2020-05-26T10:46:00Z</dcterms:modified>
</cp:coreProperties>
</file>